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768" w:type="dxa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1134"/>
        <w:gridCol w:w="567"/>
        <w:gridCol w:w="851"/>
        <w:gridCol w:w="1134"/>
        <w:gridCol w:w="567"/>
        <w:gridCol w:w="709"/>
        <w:gridCol w:w="1134"/>
        <w:gridCol w:w="567"/>
        <w:gridCol w:w="708"/>
        <w:gridCol w:w="1134"/>
        <w:gridCol w:w="567"/>
      </w:tblGrid>
      <w:tr w:rsidR="00F72ED4" w:rsidRPr="00F72ED4" w14:paraId="3DD9CD61" w14:textId="77777777" w:rsidTr="00A91DBE">
        <w:trPr>
          <w:trHeight w:val="416"/>
        </w:trPr>
        <w:tc>
          <w:tcPr>
            <w:tcW w:w="10768" w:type="dxa"/>
            <w:gridSpan w:val="13"/>
            <w:tcBorders>
              <w:bottom w:val="single" w:sz="4" w:space="0" w:color="auto"/>
            </w:tcBorders>
            <w:vAlign w:val="center"/>
          </w:tcPr>
          <w:p w14:paraId="56C4255A" w14:textId="1FED1A8B" w:rsidR="00F72ED4" w:rsidRPr="00A91DBE" w:rsidRDefault="00F72ED4" w:rsidP="001C5A52">
            <w:pPr>
              <w:rPr>
                <w:sz w:val="16"/>
                <w:szCs w:val="16"/>
              </w:rPr>
            </w:pPr>
            <w:r w:rsidRPr="00A91DBE">
              <w:rPr>
                <w:sz w:val="16"/>
                <w:szCs w:val="16"/>
              </w:rPr>
              <w:t>Table</w:t>
            </w:r>
            <w:r w:rsidR="008058BF" w:rsidRPr="00A91DBE">
              <w:rPr>
                <w:sz w:val="16"/>
                <w:szCs w:val="16"/>
              </w:rPr>
              <w:t xml:space="preserve"> S1</w:t>
            </w:r>
            <w:r w:rsidRPr="00A91DBE">
              <w:rPr>
                <w:sz w:val="16"/>
                <w:szCs w:val="16"/>
              </w:rPr>
              <w:t xml:space="preserve">: Prevalent use of </w:t>
            </w:r>
            <w:r w:rsidR="000674A8" w:rsidRPr="00A91DBE">
              <w:rPr>
                <w:sz w:val="16"/>
                <w:szCs w:val="16"/>
              </w:rPr>
              <w:t xml:space="preserve">combination </w:t>
            </w:r>
            <w:r w:rsidR="007B139B" w:rsidRPr="00A91DBE">
              <w:rPr>
                <w:sz w:val="16"/>
                <w:szCs w:val="16"/>
              </w:rPr>
              <w:t>medicines</w:t>
            </w:r>
            <w:r w:rsidR="001C5A52" w:rsidRPr="00A91DBE">
              <w:rPr>
                <w:sz w:val="16"/>
                <w:szCs w:val="16"/>
              </w:rPr>
              <w:t xml:space="preserve"> </w:t>
            </w:r>
            <w:r w:rsidR="009B1C1A" w:rsidRPr="00A91DBE">
              <w:rPr>
                <w:sz w:val="16"/>
                <w:szCs w:val="16"/>
              </w:rPr>
              <w:t>by age sex and medicine type</w:t>
            </w:r>
          </w:p>
        </w:tc>
      </w:tr>
      <w:tr w:rsidR="0092305B" w:rsidRPr="00F72ED4" w14:paraId="29147E82" w14:textId="77777777" w:rsidTr="00096F98">
        <w:trPr>
          <w:trHeight w:val="201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124943E" w14:textId="77777777" w:rsidR="0092305B" w:rsidRPr="00F72ED4" w:rsidRDefault="0092305B" w:rsidP="0092305B">
            <w:pPr>
              <w:rPr>
                <w:sz w:val="12"/>
                <w:szCs w:val="12"/>
              </w:rPr>
            </w:pPr>
          </w:p>
        </w:tc>
        <w:tc>
          <w:tcPr>
            <w:tcW w:w="2551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CC1A8" w14:textId="526C2650" w:rsidR="0092305B" w:rsidRDefault="0092305B" w:rsidP="0092305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72ED4">
              <w:rPr>
                <w:sz w:val="12"/>
                <w:szCs w:val="12"/>
              </w:rPr>
              <w:t>Any</w:t>
            </w:r>
            <w:r>
              <w:rPr>
                <w:sz w:val="12"/>
                <w:szCs w:val="12"/>
              </w:rPr>
              <w:t xml:space="preserve"> combination product</w:t>
            </w:r>
            <w:r w:rsidR="00E45E43">
              <w:rPr>
                <w:sz w:val="12"/>
                <w:szCs w:val="12"/>
              </w:rPr>
              <w:t>*</w:t>
            </w:r>
          </w:p>
        </w:tc>
        <w:tc>
          <w:tcPr>
            <w:tcW w:w="7371" w:type="dxa"/>
            <w:gridSpan w:val="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2F0C077" w14:textId="238B69B8" w:rsidR="0092305B" w:rsidRDefault="0092305B" w:rsidP="0092305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Scheduled medicines</w:t>
            </w:r>
          </w:p>
        </w:tc>
      </w:tr>
      <w:tr w:rsidR="0092305B" w:rsidRPr="00F72ED4" w14:paraId="1B25A776" w14:textId="77777777" w:rsidTr="0043392E">
        <w:trPr>
          <w:trHeight w:val="347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02FD03" w14:textId="77777777" w:rsidR="0092305B" w:rsidRPr="00F72ED4" w:rsidRDefault="0092305B" w:rsidP="0092305B">
            <w:pPr>
              <w:rPr>
                <w:sz w:val="12"/>
                <w:szCs w:val="12"/>
              </w:rPr>
            </w:pPr>
          </w:p>
        </w:tc>
        <w:tc>
          <w:tcPr>
            <w:tcW w:w="2551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14F7B" w14:textId="77777777" w:rsidR="0092305B" w:rsidRPr="00F72ED4" w:rsidRDefault="0092305B" w:rsidP="0092305B">
            <w:pPr>
              <w:rPr>
                <w:sz w:val="12"/>
                <w:szCs w:val="12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3FA59" w14:textId="4949B102" w:rsidR="0092305B" w:rsidRPr="00F72ED4" w:rsidRDefault="0092305B" w:rsidP="0092305B">
            <w:pPr>
              <w:rPr>
                <w:sz w:val="12"/>
                <w:szCs w:val="12"/>
              </w:rPr>
            </w:pPr>
            <w:r w:rsidRPr="00F72ED4">
              <w:rPr>
                <w:sz w:val="12"/>
                <w:szCs w:val="12"/>
              </w:rPr>
              <w:t>Prescription</w:t>
            </w:r>
            <w:r>
              <w:rPr>
                <w:sz w:val="12"/>
                <w:szCs w:val="12"/>
              </w:rPr>
              <w:t xml:space="preserve"> combination products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B7CD7F" w14:textId="05E5DBD7" w:rsidR="0092305B" w:rsidRPr="00F72ED4" w:rsidRDefault="00F202BD" w:rsidP="0092305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-prescription</w:t>
            </w:r>
            <w:r w:rsidR="0092305B">
              <w:rPr>
                <w:sz w:val="12"/>
                <w:szCs w:val="12"/>
              </w:rPr>
              <w:t xml:space="preserve"> combination products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42F108" w14:textId="621F49FA" w:rsidR="0092305B" w:rsidRPr="00F72ED4" w:rsidRDefault="0092305B" w:rsidP="0092305B">
            <w:pPr>
              <w:rPr>
                <w:sz w:val="12"/>
                <w:szCs w:val="12"/>
              </w:rPr>
            </w:pPr>
            <w:r w:rsidRPr="00F72ED4">
              <w:rPr>
                <w:sz w:val="12"/>
                <w:szCs w:val="12"/>
              </w:rPr>
              <w:t>CAM</w:t>
            </w:r>
            <w:r>
              <w:rPr>
                <w:sz w:val="12"/>
                <w:szCs w:val="12"/>
              </w:rPr>
              <w:t xml:space="preserve"> combination products</w:t>
            </w:r>
          </w:p>
        </w:tc>
      </w:tr>
      <w:tr w:rsidR="0043392E" w:rsidRPr="00F72ED4" w14:paraId="4F4E99D1" w14:textId="77777777" w:rsidTr="00C47616">
        <w:trPr>
          <w:trHeight w:val="422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ACF6DF" w14:textId="77777777" w:rsidR="0092305B" w:rsidRPr="00F72ED4" w:rsidRDefault="0092305B" w:rsidP="00C47616">
            <w:pPr>
              <w:rPr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7C732" w14:textId="156FB827" w:rsidR="0092305B" w:rsidRPr="00F72ED4" w:rsidRDefault="0092305B" w:rsidP="00C47616">
            <w:pPr>
              <w:rPr>
                <w:sz w:val="12"/>
                <w:szCs w:val="12"/>
              </w:rPr>
            </w:pPr>
            <w:r w:rsidRPr="00F72ED4">
              <w:rPr>
                <w:sz w:val="12"/>
                <w:szCs w:val="12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17825" w14:textId="29DAD522" w:rsidR="0092305B" w:rsidRPr="00F72ED4" w:rsidRDefault="00C47616" w:rsidP="00C4761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ivariate</w:t>
            </w:r>
            <w:r w:rsidR="00E67E39">
              <w:rPr>
                <w:sz w:val="12"/>
                <w:szCs w:val="12"/>
              </w:rPr>
              <w:t xml:space="preserve"> </w:t>
            </w:r>
            <w:r w:rsidR="0092305B" w:rsidRPr="00F72ED4">
              <w:rPr>
                <w:sz w:val="12"/>
                <w:szCs w:val="12"/>
              </w:rPr>
              <w:t>OR 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AF902" w14:textId="487E0957" w:rsidR="0092305B" w:rsidRPr="00F72ED4" w:rsidRDefault="0092305B" w:rsidP="00C4761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FAC33" w14:textId="26391843" w:rsidR="0092305B" w:rsidRPr="00F72ED4" w:rsidRDefault="0092305B" w:rsidP="00C47616">
            <w:pPr>
              <w:rPr>
                <w:sz w:val="12"/>
                <w:szCs w:val="12"/>
              </w:rPr>
            </w:pPr>
            <w:r w:rsidRPr="00F72ED4">
              <w:rPr>
                <w:sz w:val="12"/>
                <w:szCs w:val="12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8DFEB6" w14:textId="5265A9E1" w:rsidR="0092305B" w:rsidRDefault="00C47616" w:rsidP="00C47616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Univariate </w:t>
            </w:r>
            <w:r w:rsidR="0092305B" w:rsidRPr="00F72ED4">
              <w:rPr>
                <w:sz w:val="12"/>
                <w:szCs w:val="12"/>
              </w:rPr>
              <w:t>OR 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17252" w14:textId="67361FFF" w:rsidR="0092305B" w:rsidRDefault="0092305B" w:rsidP="00C47616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B8456" w14:textId="22766A1B" w:rsidR="0092305B" w:rsidRDefault="0092305B" w:rsidP="00C47616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72ED4">
              <w:rPr>
                <w:sz w:val="12"/>
                <w:szCs w:val="12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0BB32" w14:textId="433569B4" w:rsidR="0092305B" w:rsidRDefault="00C47616" w:rsidP="00C47616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Univariate </w:t>
            </w:r>
            <w:r w:rsidR="0092305B" w:rsidRPr="00F72ED4">
              <w:rPr>
                <w:sz w:val="12"/>
                <w:szCs w:val="12"/>
              </w:rPr>
              <w:t>OR 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A52D7" w14:textId="017414A6" w:rsidR="0092305B" w:rsidRDefault="0092305B" w:rsidP="00C47616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P valu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8EE9B" w14:textId="5D48CA38" w:rsidR="0092305B" w:rsidRDefault="0092305B" w:rsidP="00C47616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72ED4">
              <w:rPr>
                <w:sz w:val="12"/>
                <w:szCs w:val="12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A66462" w14:textId="282A0E84" w:rsidR="0092305B" w:rsidRDefault="00C47616" w:rsidP="00C47616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Univariate </w:t>
            </w:r>
            <w:r w:rsidR="0092305B" w:rsidRPr="00F72ED4">
              <w:rPr>
                <w:sz w:val="12"/>
                <w:szCs w:val="12"/>
              </w:rPr>
              <w:t>OR 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65E6A8" w14:textId="49C3CE29" w:rsidR="0092305B" w:rsidRDefault="0092305B" w:rsidP="00C47616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P value</w:t>
            </w:r>
          </w:p>
        </w:tc>
      </w:tr>
      <w:tr w:rsidR="0043392E" w:rsidRPr="00F72ED4" w14:paraId="22225658" w14:textId="77777777" w:rsidTr="00C47616">
        <w:trPr>
          <w:trHeight w:val="298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A624FE" w14:textId="1A573886" w:rsidR="0092305B" w:rsidRPr="00F72ED4" w:rsidRDefault="0092305B" w:rsidP="00C47616">
            <w:pPr>
              <w:rPr>
                <w:sz w:val="12"/>
                <w:szCs w:val="12"/>
              </w:rPr>
            </w:pPr>
            <w:r w:rsidRPr="00F72ED4">
              <w:rPr>
                <w:sz w:val="12"/>
                <w:szCs w:val="12"/>
              </w:rPr>
              <w:t>Total cohor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5F5F2" w14:textId="1F203C42" w:rsidR="0092305B" w:rsidRPr="00F72ED4" w:rsidRDefault="0092305B" w:rsidP="00C47616">
            <w:pPr>
              <w:rPr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78 (37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91E4E" w14:textId="77777777" w:rsidR="0092305B" w:rsidRPr="00F72ED4" w:rsidRDefault="0092305B" w:rsidP="00C47616">
            <w:pPr>
              <w:rPr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C648F" w14:textId="77777777" w:rsidR="0092305B" w:rsidRDefault="0092305B" w:rsidP="00C47616">
            <w:pPr>
              <w:rPr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AB411" w14:textId="32B45FB5" w:rsidR="0092305B" w:rsidRPr="00F72ED4" w:rsidRDefault="0092305B" w:rsidP="00C47616">
            <w:pPr>
              <w:rPr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9 (28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ABC3A" w14:textId="77777777" w:rsidR="0092305B" w:rsidRPr="00F72ED4" w:rsidRDefault="0092305B" w:rsidP="00C47616">
            <w:pPr>
              <w:rPr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3E4EB" w14:textId="77777777" w:rsidR="0092305B" w:rsidRDefault="0092305B" w:rsidP="00C47616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20222" w14:textId="4CC87147" w:rsidR="0092305B" w:rsidRPr="00F72ED4" w:rsidRDefault="0092305B" w:rsidP="00C47616">
            <w:pPr>
              <w:rPr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2 (4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8A85E" w14:textId="77777777" w:rsidR="0092305B" w:rsidRPr="00F72ED4" w:rsidRDefault="0092305B" w:rsidP="00C47616">
            <w:pPr>
              <w:rPr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00C12" w14:textId="77777777" w:rsidR="0092305B" w:rsidRDefault="0092305B" w:rsidP="00C47616">
            <w:pPr>
              <w:rPr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BD400" w14:textId="40AE986B" w:rsidR="0092305B" w:rsidRPr="00F72ED4" w:rsidRDefault="0092305B" w:rsidP="00C47616">
            <w:pPr>
              <w:rPr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0 (4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A0C616" w14:textId="77777777" w:rsidR="0092305B" w:rsidRPr="00F72ED4" w:rsidRDefault="0092305B" w:rsidP="00C47616">
            <w:pPr>
              <w:rPr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DC1BC7" w14:textId="77777777" w:rsidR="0092305B" w:rsidRDefault="0092305B" w:rsidP="00C47616">
            <w:pPr>
              <w:rPr>
                <w:sz w:val="12"/>
                <w:szCs w:val="12"/>
              </w:rPr>
            </w:pPr>
          </w:p>
        </w:tc>
      </w:tr>
      <w:tr w:rsidR="0043392E" w:rsidRPr="00F72ED4" w14:paraId="73699182" w14:textId="77777777" w:rsidTr="0043392E">
        <w:trPr>
          <w:trHeight w:val="298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B5F8E1B" w14:textId="34002416" w:rsidR="0092305B" w:rsidRPr="00F72ED4" w:rsidRDefault="0092305B" w:rsidP="00096F98">
            <w:pPr>
              <w:rPr>
                <w:sz w:val="12"/>
                <w:szCs w:val="12"/>
              </w:rPr>
            </w:pPr>
            <w:r w:rsidRPr="00F72ED4">
              <w:rPr>
                <w:sz w:val="12"/>
                <w:szCs w:val="12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DB7AAD" w14:textId="77777777" w:rsidR="0092305B" w:rsidRDefault="0092305B" w:rsidP="0092305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E02A9" w14:textId="77777777" w:rsidR="0092305B" w:rsidRPr="00F72ED4" w:rsidRDefault="0092305B" w:rsidP="0092305B">
            <w:pPr>
              <w:rPr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8CFA2" w14:textId="77777777" w:rsidR="0092305B" w:rsidRDefault="0092305B" w:rsidP="0092305B">
            <w:pPr>
              <w:rPr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024335" w14:textId="77777777" w:rsidR="0092305B" w:rsidRDefault="0092305B" w:rsidP="0092305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91B6D" w14:textId="77777777" w:rsidR="0092305B" w:rsidRPr="00F72ED4" w:rsidRDefault="0092305B" w:rsidP="0092305B">
            <w:pPr>
              <w:rPr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FDEFE7" w14:textId="77777777" w:rsidR="0092305B" w:rsidRDefault="0092305B" w:rsidP="0092305B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E93974" w14:textId="77777777" w:rsidR="0092305B" w:rsidRDefault="0092305B" w:rsidP="0092305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DC406" w14:textId="77777777" w:rsidR="0092305B" w:rsidRPr="00F72ED4" w:rsidRDefault="0092305B" w:rsidP="0092305B">
            <w:pPr>
              <w:rPr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5EC74" w14:textId="77777777" w:rsidR="0092305B" w:rsidRDefault="0092305B" w:rsidP="0092305B">
            <w:pPr>
              <w:rPr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2CE28E" w14:textId="77777777" w:rsidR="0092305B" w:rsidRDefault="0092305B" w:rsidP="0092305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C0ED8" w14:textId="77777777" w:rsidR="0092305B" w:rsidRPr="00F72ED4" w:rsidRDefault="0092305B" w:rsidP="0092305B">
            <w:pPr>
              <w:rPr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D24338" w14:textId="77777777" w:rsidR="0092305B" w:rsidRDefault="0092305B" w:rsidP="0092305B">
            <w:pPr>
              <w:rPr>
                <w:sz w:val="12"/>
                <w:szCs w:val="12"/>
              </w:rPr>
            </w:pPr>
          </w:p>
        </w:tc>
      </w:tr>
      <w:tr w:rsidR="0043392E" w:rsidRPr="00F72ED4" w14:paraId="3CCB5663" w14:textId="77777777" w:rsidTr="0043392E">
        <w:trPr>
          <w:trHeight w:val="29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D10C7F" w14:textId="5FBDD680" w:rsidR="0092305B" w:rsidRPr="00F72ED4" w:rsidRDefault="0092305B" w:rsidP="0092305B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ema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D95BB8" w14:textId="10DAD1BB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30 (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A09E27" w14:textId="20350CCF" w:rsidR="0092305B" w:rsidRPr="00F72ED4" w:rsidRDefault="0092305B" w:rsidP="00096F98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DFFEC3" w14:textId="77777777" w:rsidR="0092305B" w:rsidRDefault="0092305B" w:rsidP="00096F98">
            <w:pPr>
              <w:rPr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3D21FB" w14:textId="3DC06190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84 (2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4D86CB" w14:textId="60E06B3D" w:rsidR="0092305B" w:rsidRPr="00F72ED4" w:rsidRDefault="0092305B" w:rsidP="00096F98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38EB7F" w14:textId="77777777" w:rsidR="0092305B" w:rsidRDefault="0092305B" w:rsidP="00096F98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AF2121" w14:textId="769D1CCF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4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96DF76" w14:textId="4DB12F7A" w:rsidR="0092305B" w:rsidRPr="00F72ED4" w:rsidRDefault="0092305B" w:rsidP="00096F98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0757B4" w14:textId="77777777" w:rsidR="0092305B" w:rsidRDefault="0092305B" w:rsidP="00096F98">
            <w:pPr>
              <w:rPr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BC8A2E" w14:textId="05DC2E5F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5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0DCEDF" w14:textId="75E03052" w:rsidR="0092305B" w:rsidRPr="00F72ED4" w:rsidRDefault="0092305B" w:rsidP="00096F98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C5F16A" w14:textId="77777777" w:rsidR="0092305B" w:rsidRDefault="0092305B" w:rsidP="00096F98">
            <w:pPr>
              <w:rPr>
                <w:sz w:val="12"/>
                <w:szCs w:val="12"/>
              </w:rPr>
            </w:pPr>
          </w:p>
        </w:tc>
      </w:tr>
      <w:tr w:rsidR="0043392E" w:rsidRPr="00F72ED4" w14:paraId="6A1A2526" w14:textId="77777777" w:rsidTr="0043392E">
        <w:trPr>
          <w:trHeight w:val="29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A2399A" w14:textId="081012D4" w:rsidR="0092305B" w:rsidRDefault="0092305B" w:rsidP="0092305B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l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89DD8" w14:textId="6BAEF155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48 (40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C133A" w14:textId="316D2B10" w:rsidR="0092305B" w:rsidRDefault="0092305B" w:rsidP="00096F98">
            <w:pPr>
              <w:rPr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.27 (0.94, 1.7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A74E7" w14:textId="4419CEEB" w:rsidR="0092305B" w:rsidRDefault="0092305B" w:rsidP="00096F98">
            <w:pPr>
              <w:rPr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3C426" w14:textId="2D23D980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5 (34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88D98" w14:textId="535BCBF4" w:rsidR="0092305B" w:rsidRDefault="0092305B" w:rsidP="00096F98">
            <w:pPr>
              <w:rPr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.79 (1.29, 2.4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CC500" w14:textId="03AC4249" w:rsidR="0092305B" w:rsidRDefault="0092305B" w:rsidP="00096F98">
            <w:pPr>
              <w:rPr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E8777" w14:textId="02779A8D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8 (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F9A74" w14:textId="4170D742" w:rsidR="0092305B" w:rsidRDefault="0092305B" w:rsidP="00096F98">
            <w:pPr>
              <w:rPr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2 (0.14, 0.7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50CCA" w14:textId="20FED61F" w:rsidR="0092305B" w:rsidRDefault="0092305B" w:rsidP="00096F98">
            <w:pPr>
              <w:rPr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86127" w14:textId="6B693741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5 (4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3B863" w14:textId="3E79AA34" w:rsidR="0092305B" w:rsidRDefault="0092305B" w:rsidP="00096F98">
            <w:pPr>
              <w:rPr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.02 (0.49, 2.1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856FAE" w14:textId="5C8374D1" w:rsidR="0092305B" w:rsidRDefault="0092305B" w:rsidP="00096F98">
            <w:pPr>
              <w:rPr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96</w:t>
            </w:r>
          </w:p>
        </w:tc>
      </w:tr>
      <w:tr w:rsidR="0043392E" w:rsidRPr="00F72ED4" w14:paraId="1A9634FD" w14:textId="77777777" w:rsidTr="0043392E">
        <w:trPr>
          <w:trHeight w:val="298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815125" w14:textId="0F7BA129" w:rsidR="0092305B" w:rsidRDefault="0092305B" w:rsidP="00096F98">
            <w:pPr>
              <w:rPr>
                <w:sz w:val="12"/>
                <w:szCs w:val="12"/>
              </w:rPr>
            </w:pPr>
            <w:r w:rsidRPr="00F72ED4">
              <w:rPr>
                <w:sz w:val="12"/>
                <w:szCs w:val="12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130682" w14:textId="77777777" w:rsidR="0092305B" w:rsidRDefault="0092305B" w:rsidP="0092305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D6BB0" w14:textId="77777777" w:rsidR="0092305B" w:rsidRDefault="0092305B" w:rsidP="0092305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91D33" w14:textId="77777777" w:rsidR="0092305B" w:rsidRDefault="0092305B" w:rsidP="0092305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F1F455" w14:textId="77777777" w:rsidR="0092305B" w:rsidRDefault="0092305B" w:rsidP="0092305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753AB" w14:textId="77777777" w:rsidR="0092305B" w:rsidRDefault="0092305B" w:rsidP="0092305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91AB73" w14:textId="77777777" w:rsidR="0092305B" w:rsidRDefault="0092305B" w:rsidP="0092305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6B3CEF" w14:textId="77777777" w:rsidR="0092305B" w:rsidRDefault="0092305B" w:rsidP="0092305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D74B7" w14:textId="77777777" w:rsidR="0092305B" w:rsidRDefault="0092305B" w:rsidP="0092305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36CCC" w14:textId="77777777" w:rsidR="0092305B" w:rsidRDefault="0092305B" w:rsidP="0092305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B17931" w14:textId="77777777" w:rsidR="0092305B" w:rsidRDefault="0092305B" w:rsidP="0092305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337A8" w14:textId="77777777" w:rsidR="0092305B" w:rsidRDefault="0092305B" w:rsidP="0092305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2FACCF8" w14:textId="77777777" w:rsidR="0092305B" w:rsidRDefault="0092305B" w:rsidP="0092305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  <w:tr w:rsidR="0043392E" w:rsidRPr="00F72ED4" w14:paraId="2C6B5F43" w14:textId="77777777" w:rsidTr="0043392E">
        <w:trPr>
          <w:trHeight w:val="29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6D8CE6" w14:textId="2E326934" w:rsidR="0092305B" w:rsidRPr="00F72ED4" w:rsidRDefault="0092305B" w:rsidP="0092305B">
            <w:pPr>
              <w:jc w:val="right"/>
              <w:rPr>
                <w:sz w:val="12"/>
                <w:szCs w:val="12"/>
              </w:rPr>
            </w:pPr>
            <w:r w:rsidRPr="00F72ED4">
              <w:rPr>
                <w:sz w:val="12"/>
                <w:szCs w:val="12"/>
              </w:rPr>
              <w:t>60-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C33EDB" w14:textId="5EFABDE4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08 (3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4F0F3A" w14:textId="1485D8D5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r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0822B4" w14:textId="77777777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2805F7" w14:textId="29BBA4FA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7 (2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79C5E0" w14:textId="3345549D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r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A8EE20" w14:textId="77777777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C433F8" w14:textId="17D85111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 (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A6BC3" w14:textId="79B0BBB3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r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D4FA4C" w14:textId="77777777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930303" w14:textId="1191131B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 (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E755EA" w14:textId="6BDC6CC0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r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D7EB51" w14:textId="77777777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  <w:tr w:rsidR="0043392E" w:rsidRPr="00F72ED4" w14:paraId="40578762" w14:textId="77777777" w:rsidTr="0043392E">
        <w:trPr>
          <w:trHeight w:val="298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3AB8BD" w14:textId="78F195F0" w:rsidR="0092305B" w:rsidRPr="00F72ED4" w:rsidRDefault="0092305B" w:rsidP="0092305B">
            <w:pPr>
              <w:jc w:val="right"/>
              <w:rPr>
                <w:sz w:val="12"/>
                <w:szCs w:val="12"/>
              </w:rPr>
            </w:pPr>
            <w:r w:rsidRPr="00F72ED4">
              <w:rPr>
                <w:sz w:val="12"/>
                <w:szCs w:val="12"/>
              </w:rPr>
              <w:t>70-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CE1270" w14:textId="67120222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9 (3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A61C1E" w14:textId="38E8CC8F" w:rsidR="0092305B" w:rsidRDefault="0092305B" w:rsidP="00096F98">
            <w:pPr>
              <w:rPr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.35 (0.96, 1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91850A" w14:textId="55FC6D9A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A997D1" w14:textId="50059D1D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2 (2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31F5D5" w14:textId="02693828" w:rsidR="0092305B" w:rsidRDefault="0092305B" w:rsidP="00096F98">
            <w:pPr>
              <w:rPr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.33 (0.92, 1.9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B0BC1B" w14:textId="199C091C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2D157A" w14:textId="121641F5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9DAF9B" w14:textId="7AED02C2" w:rsidR="0092305B" w:rsidRDefault="0092305B" w:rsidP="00096F98">
            <w:pPr>
              <w:rPr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.8 (0.75, 4.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668F52" w14:textId="718FB380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95179A" w14:textId="30E62C6A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B74E7C" w14:textId="09429C2D" w:rsidR="0092305B" w:rsidRDefault="0092305B" w:rsidP="00096F98">
            <w:pPr>
              <w:rPr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.34 (0.59, 3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4A8EDD" w14:textId="5B6E30A1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9</w:t>
            </w:r>
          </w:p>
        </w:tc>
      </w:tr>
      <w:tr w:rsidR="0043392E" w:rsidRPr="00F72ED4" w14:paraId="3C0AE513" w14:textId="77777777" w:rsidTr="0043392E">
        <w:trPr>
          <w:trHeight w:val="29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4FB8CE" w14:textId="0902D00A" w:rsidR="0092305B" w:rsidRPr="00F72ED4" w:rsidRDefault="0092305B" w:rsidP="0092305B">
            <w:pPr>
              <w:jc w:val="right"/>
              <w:rPr>
                <w:sz w:val="12"/>
                <w:szCs w:val="12"/>
              </w:rPr>
            </w:pPr>
            <w:r w:rsidRPr="00F72ED4">
              <w:rPr>
                <w:sz w:val="12"/>
                <w:szCs w:val="12"/>
              </w:rPr>
              <w:t>80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18896" w14:textId="4BF3C3B5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1 (47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19C7D" w14:textId="61A7D9CF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.87 (1.26, 2.7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D3184" w14:textId="7F5BB8FB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16114" w14:textId="7CD46CC4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60 (4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62B16" w14:textId="7C5D9781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.22 (1.46, 3.3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FB744" w14:textId="2D8A3D41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6A875" w14:textId="2B5CB72A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1 (7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97AFB" w14:textId="1EEB83DA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.85 (1.15, 7.0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FA702" w14:textId="4C2E0182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6B790" w14:textId="1BFCC4BA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6 (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D0639" w14:textId="4B13C7A5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.11 (0.41, 3.0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549CAA" w14:textId="50DEE7FF" w:rsidR="0092305B" w:rsidRDefault="0092305B" w:rsidP="00096F9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83</w:t>
            </w:r>
          </w:p>
        </w:tc>
      </w:tr>
      <w:tr w:rsidR="00E45E43" w:rsidRPr="00F72ED4" w14:paraId="3771CE57" w14:textId="77777777" w:rsidTr="00096F98">
        <w:trPr>
          <w:trHeight w:val="298"/>
        </w:trPr>
        <w:tc>
          <w:tcPr>
            <w:tcW w:w="10768" w:type="dxa"/>
            <w:gridSpan w:val="13"/>
            <w:tcBorders>
              <w:top w:val="single" w:sz="4" w:space="0" w:color="auto"/>
            </w:tcBorders>
          </w:tcPr>
          <w:p w14:paraId="2F0C5997" w14:textId="77777777" w:rsidR="001F6455" w:rsidRDefault="001F6455" w:rsidP="001F6455">
            <w:pPr>
              <w:pBdr>
                <w:top w:val="single" w:sz="4" w:space="1" w:color="auto"/>
              </w:pBdr>
              <w:rPr>
                <w:rFonts w:cstheme="minorHAnsi"/>
                <w:sz w:val="12"/>
                <w:szCs w:val="12"/>
              </w:rPr>
            </w:pPr>
            <w:r w:rsidRPr="001F6455">
              <w:rPr>
                <w:rFonts w:cstheme="minorHAnsi"/>
                <w:sz w:val="12"/>
                <w:szCs w:val="12"/>
              </w:rPr>
              <w:t xml:space="preserve">* Medicines of any type of frequency of administration, including 142 medicines that could not be categorised according to frequency of administration due to missing data. </w:t>
            </w:r>
          </w:p>
          <w:p w14:paraId="73904BBB" w14:textId="6586F353" w:rsidR="001F6455" w:rsidRDefault="001F6455" w:rsidP="001F6455">
            <w:pPr>
              <w:pBdr>
                <w:top w:val="single" w:sz="4" w:space="1" w:color="auto"/>
              </w:pBd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CAM – Complementary and alternative medicines</w:t>
            </w:r>
          </w:p>
          <w:p w14:paraId="36E524D5" w14:textId="5B9A317E" w:rsidR="00B52608" w:rsidRPr="001F6455" w:rsidRDefault="00B52608" w:rsidP="001F6455">
            <w:pPr>
              <w:pBdr>
                <w:top w:val="single" w:sz="4" w:space="1" w:color="auto"/>
              </w:pBd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OR – Odds ratio</w:t>
            </w:r>
          </w:p>
          <w:p w14:paraId="139432E9" w14:textId="3014F51E" w:rsidR="00E45E43" w:rsidRDefault="00E45E43" w:rsidP="0092305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</w:tbl>
    <w:p w14:paraId="0070635C" w14:textId="6D48BC7B" w:rsidR="00E821AA" w:rsidRPr="00C7336A" w:rsidRDefault="00467EF6" w:rsidP="001F413B">
      <w:r>
        <w:t xml:space="preserve"> </w:t>
      </w:r>
    </w:p>
    <w:sectPr w:rsidR="00E821AA" w:rsidRPr="00C7336A" w:rsidSect="00F72ED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4D17AD"/>
    <w:multiLevelType w:val="hybridMultilevel"/>
    <w:tmpl w:val="E6587B2A"/>
    <w:lvl w:ilvl="0" w:tplc="7B281E6E">
      <w:start w:val="8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2870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S3NDY1sDQ1sDAzsbBQ0lEKTi0uzszPAymwqAUAbZUSDiwAAAA="/>
  </w:docVars>
  <w:rsids>
    <w:rsidRoot w:val="00F72ED4"/>
    <w:rsid w:val="00003871"/>
    <w:rsid w:val="000215DE"/>
    <w:rsid w:val="000410E9"/>
    <w:rsid w:val="0004243F"/>
    <w:rsid w:val="000674A8"/>
    <w:rsid w:val="0008777D"/>
    <w:rsid w:val="00096F98"/>
    <w:rsid w:val="000A495E"/>
    <w:rsid w:val="000D2F2F"/>
    <w:rsid w:val="00141A4C"/>
    <w:rsid w:val="001738C7"/>
    <w:rsid w:val="001A1D22"/>
    <w:rsid w:val="001B2CAA"/>
    <w:rsid w:val="001C5A52"/>
    <w:rsid w:val="001E0EBB"/>
    <w:rsid w:val="001F413B"/>
    <w:rsid w:val="001F6455"/>
    <w:rsid w:val="00203C72"/>
    <w:rsid w:val="0022496B"/>
    <w:rsid w:val="002C2D6A"/>
    <w:rsid w:val="002F7C52"/>
    <w:rsid w:val="00321844"/>
    <w:rsid w:val="00344021"/>
    <w:rsid w:val="00351D2B"/>
    <w:rsid w:val="0036321E"/>
    <w:rsid w:val="00395FA6"/>
    <w:rsid w:val="003D1411"/>
    <w:rsid w:val="003F71D1"/>
    <w:rsid w:val="00400CC8"/>
    <w:rsid w:val="004111B5"/>
    <w:rsid w:val="00415CA3"/>
    <w:rsid w:val="004165F7"/>
    <w:rsid w:val="00432B85"/>
    <w:rsid w:val="0043392E"/>
    <w:rsid w:val="00467EF6"/>
    <w:rsid w:val="004C6D39"/>
    <w:rsid w:val="005110A8"/>
    <w:rsid w:val="00537924"/>
    <w:rsid w:val="00543D35"/>
    <w:rsid w:val="005C42D9"/>
    <w:rsid w:val="005E16A8"/>
    <w:rsid w:val="005F5B81"/>
    <w:rsid w:val="006042A1"/>
    <w:rsid w:val="00646AF3"/>
    <w:rsid w:val="00652EA8"/>
    <w:rsid w:val="00673666"/>
    <w:rsid w:val="00677B24"/>
    <w:rsid w:val="00697584"/>
    <w:rsid w:val="006A1DC4"/>
    <w:rsid w:val="006C466F"/>
    <w:rsid w:val="006D37F3"/>
    <w:rsid w:val="006E58BF"/>
    <w:rsid w:val="00706DF1"/>
    <w:rsid w:val="007501A7"/>
    <w:rsid w:val="00770CAC"/>
    <w:rsid w:val="007802EC"/>
    <w:rsid w:val="00784DB7"/>
    <w:rsid w:val="0079583A"/>
    <w:rsid w:val="007959C4"/>
    <w:rsid w:val="007B139B"/>
    <w:rsid w:val="00804C86"/>
    <w:rsid w:val="008058BF"/>
    <w:rsid w:val="00831093"/>
    <w:rsid w:val="00832A3B"/>
    <w:rsid w:val="008750AA"/>
    <w:rsid w:val="008A11C8"/>
    <w:rsid w:val="008D1B73"/>
    <w:rsid w:val="008F5BC4"/>
    <w:rsid w:val="0092305B"/>
    <w:rsid w:val="0095149D"/>
    <w:rsid w:val="00962793"/>
    <w:rsid w:val="00962FFA"/>
    <w:rsid w:val="0099336D"/>
    <w:rsid w:val="009A4A47"/>
    <w:rsid w:val="009B1C1A"/>
    <w:rsid w:val="009D04E5"/>
    <w:rsid w:val="009E14F8"/>
    <w:rsid w:val="00A36754"/>
    <w:rsid w:val="00A44A3D"/>
    <w:rsid w:val="00A60FAB"/>
    <w:rsid w:val="00A91DBE"/>
    <w:rsid w:val="00AA00C5"/>
    <w:rsid w:val="00AA01F8"/>
    <w:rsid w:val="00AD1122"/>
    <w:rsid w:val="00AE6BDB"/>
    <w:rsid w:val="00B52608"/>
    <w:rsid w:val="00BD1EEE"/>
    <w:rsid w:val="00BD69CE"/>
    <w:rsid w:val="00BE3AF6"/>
    <w:rsid w:val="00BE65B5"/>
    <w:rsid w:val="00BF509A"/>
    <w:rsid w:val="00C30604"/>
    <w:rsid w:val="00C47616"/>
    <w:rsid w:val="00C5025E"/>
    <w:rsid w:val="00C7336A"/>
    <w:rsid w:val="00CB043F"/>
    <w:rsid w:val="00CB2472"/>
    <w:rsid w:val="00CE5C8E"/>
    <w:rsid w:val="00DA635C"/>
    <w:rsid w:val="00DC2D76"/>
    <w:rsid w:val="00DE5233"/>
    <w:rsid w:val="00E45E43"/>
    <w:rsid w:val="00E47A78"/>
    <w:rsid w:val="00E47B66"/>
    <w:rsid w:val="00E67E39"/>
    <w:rsid w:val="00E767A4"/>
    <w:rsid w:val="00E821AA"/>
    <w:rsid w:val="00EA53E5"/>
    <w:rsid w:val="00EC36C8"/>
    <w:rsid w:val="00EF07DD"/>
    <w:rsid w:val="00F202BD"/>
    <w:rsid w:val="00F27F90"/>
    <w:rsid w:val="00F6770F"/>
    <w:rsid w:val="00F72ED4"/>
    <w:rsid w:val="00F91569"/>
    <w:rsid w:val="00FD3649"/>
    <w:rsid w:val="00FF7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380A1"/>
  <w15:chartTrackingRefBased/>
  <w15:docId w15:val="{10D46E75-AC88-43AD-98AC-F787CBB99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15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15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15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5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56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733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e Lee</dc:creator>
  <cp:keywords/>
  <dc:description/>
  <cp:lastModifiedBy>Georgie Lee</cp:lastModifiedBy>
  <cp:revision>106</cp:revision>
  <dcterms:created xsi:type="dcterms:W3CDTF">2024-09-26T04:00:00Z</dcterms:created>
  <dcterms:modified xsi:type="dcterms:W3CDTF">2025-01-22T01:38:00Z</dcterms:modified>
</cp:coreProperties>
</file>